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F9DA4" w14:textId="77777777" w:rsidR="00AF14AF" w:rsidRDefault="00AF14AF" w:rsidP="001C4EB0">
      <w:pPr>
        <w:spacing w:after="0" w:afterAutospacing="0" w:line="480" w:lineRule="auto"/>
        <w:jc w:val="left"/>
        <w:rPr>
          <w:rFonts w:cs="Times New Roman"/>
        </w:rPr>
      </w:pPr>
      <w:r>
        <w:rPr>
          <w:rFonts w:cs="Times New Roman"/>
          <w:b/>
          <w:bCs/>
        </w:rPr>
        <w:t>Supplementary file 2</w:t>
      </w:r>
      <w:r>
        <w:rPr>
          <w:rFonts w:cs="Times New Roman"/>
        </w:rPr>
        <w:t>. Primers and probes used in three multiplex qPCR assays for canine soil-transmitted helminth detection.</w:t>
      </w:r>
    </w:p>
    <w:tbl>
      <w:tblPr>
        <w:tblStyle w:val="TableGrid"/>
        <w:tblpPr w:leftFromText="180" w:rightFromText="180" w:vertAnchor="text" w:horzAnchor="margin" w:tblpY="39"/>
        <w:tblW w:w="4999" w:type="pct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728"/>
        <w:gridCol w:w="1557"/>
        <w:gridCol w:w="5387"/>
        <w:gridCol w:w="848"/>
        <w:gridCol w:w="1136"/>
        <w:gridCol w:w="1273"/>
        <w:gridCol w:w="1063"/>
      </w:tblGrid>
      <w:tr w:rsidR="00AF14AF" w:rsidRPr="00530BDF" w14:paraId="7310A5E4" w14:textId="77777777" w:rsidTr="00F40814">
        <w:trPr>
          <w:trHeight w:val="301"/>
        </w:trPr>
        <w:tc>
          <w:tcPr>
            <w:tcW w:w="345" w:type="pct"/>
            <w:vAlign w:val="center"/>
          </w:tcPr>
          <w:p w14:paraId="7C4F60E9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ultiplex qPCR</w:t>
            </w:r>
          </w:p>
        </w:tc>
        <w:tc>
          <w:tcPr>
            <w:tcW w:w="619" w:type="pct"/>
            <w:vAlign w:val="center"/>
          </w:tcPr>
          <w:p w14:paraId="0C45BDAA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Target</w:t>
            </w:r>
          </w:p>
        </w:tc>
        <w:tc>
          <w:tcPr>
            <w:tcW w:w="558" w:type="pct"/>
            <w:vAlign w:val="center"/>
          </w:tcPr>
          <w:p w14:paraId="6A89CF56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rimer/Probe</w:t>
            </w:r>
          </w:p>
        </w:tc>
        <w:tc>
          <w:tcPr>
            <w:tcW w:w="1930" w:type="pct"/>
            <w:vAlign w:val="center"/>
          </w:tcPr>
          <w:p w14:paraId="43E4195E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b/>
                <w:bCs/>
                <w:sz w:val="16"/>
                <w:szCs w:val="16"/>
                <w:lang w:val="en-GB"/>
              </w:rPr>
              <w:t>Sequence (5’-3’)</w:t>
            </w:r>
          </w:p>
        </w:tc>
        <w:tc>
          <w:tcPr>
            <w:tcW w:w="304" w:type="pct"/>
            <w:vAlign w:val="center"/>
          </w:tcPr>
          <w:p w14:paraId="20AE000B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ize (bp)</w:t>
            </w:r>
          </w:p>
        </w:tc>
        <w:tc>
          <w:tcPr>
            <w:tcW w:w="407" w:type="pct"/>
            <w:vAlign w:val="center"/>
          </w:tcPr>
          <w:p w14:paraId="4E44781E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Target gene</w:t>
            </w:r>
          </w:p>
        </w:tc>
        <w:tc>
          <w:tcPr>
            <w:tcW w:w="456" w:type="pct"/>
            <w:vAlign w:val="center"/>
          </w:tcPr>
          <w:p w14:paraId="33C0F3BC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Final conc (nM)</w:t>
            </w:r>
          </w:p>
        </w:tc>
        <w:tc>
          <w:tcPr>
            <w:tcW w:w="381" w:type="pct"/>
            <w:vAlign w:val="center"/>
          </w:tcPr>
          <w:p w14:paraId="0C534F2A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References</w:t>
            </w:r>
          </w:p>
        </w:tc>
      </w:tr>
      <w:tr w:rsidR="00AF14AF" w:rsidRPr="00530BDF" w14:paraId="72F1C681" w14:textId="77777777" w:rsidTr="00F40814">
        <w:trPr>
          <w:cantSplit/>
          <w:trHeight w:hRule="exact" w:val="231"/>
        </w:trPr>
        <w:tc>
          <w:tcPr>
            <w:tcW w:w="345" w:type="pct"/>
            <w:vMerge w:val="restart"/>
            <w:vAlign w:val="center"/>
          </w:tcPr>
          <w:p w14:paraId="60B91F67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qPCR #1</w:t>
            </w:r>
          </w:p>
        </w:tc>
        <w:tc>
          <w:tcPr>
            <w:tcW w:w="619" w:type="pct"/>
            <w:vMerge w:val="restart"/>
            <w:vAlign w:val="center"/>
          </w:tcPr>
          <w:p w14:paraId="38F68AC2" w14:textId="77777777" w:rsidR="00AF14AF" w:rsidRPr="00530BDF" w:rsidRDefault="00AF14AF" w:rsidP="001C4EB0">
            <w:pPr>
              <w:spacing w:after="0" w:afterAutospacing="0" w:line="48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Canine DNA</w:t>
            </w:r>
          </w:p>
        </w:tc>
        <w:tc>
          <w:tcPr>
            <w:tcW w:w="558" w:type="pct"/>
            <w:vAlign w:val="center"/>
          </w:tcPr>
          <w:p w14:paraId="6536143C" w14:textId="77777777" w:rsidR="00AF14AF" w:rsidRPr="00530BDF" w:rsidRDefault="00AF14AF" w:rsidP="001C4EB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MAM-F</w:t>
            </w:r>
          </w:p>
        </w:tc>
        <w:tc>
          <w:tcPr>
            <w:tcW w:w="1930" w:type="pct"/>
            <w:vAlign w:val="center"/>
          </w:tcPr>
          <w:p w14:paraId="66B320E1" w14:textId="77777777" w:rsidR="00AF14AF" w:rsidRPr="00530BDF" w:rsidRDefault="00AF14AF" w:rsidP="001C4EB0">
            <w:pPr>
              <w:spacing w:after="0" w:afterAutospacing="0" w:line="48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CGA CCT CGA TGT TGG ATC AG</w:t>
            </w:r>
          </w:p>
        </w:tc>
        <w:tc>
          <w:tcPr>
            <w:tcW w:w="304" w:type="pct"/>
            <w:vMerge w:val="restart"/>
            <w:vAlign w:val="center"/>
          </w:tcPr>
          <w:p w14:paraId="010144D7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407" w:type="pct"/>
            <w:vMerge w:val="restart"/>
            <w:vAlign w:val="center"/>
          </w:tcPr>
          <w:p w14:paraId="28BA8B34" w14:textId="77777777" w:rsidR="00AF14AF" w:rsidRPr="00530BDF" w:rsidRDefault="00AF14AF" w:rsidP="001C4EB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6S Mt rRNA</w:t>
            </w:r>
          </w:p>
        </w:tc>
        <w:tc>
          <w:tcPr>
            <w:tcW w:w="456" w:type="pct"/>
            <w:vAlign w:val="center"/>
          </w:tcPr>
          <w:p w14:paraId="177B0BFB" w14:textId="77777777" w:rsidR="00AF14AF" w:rsidRPr="00530BDF" w:rsidRDefault="00AF14AF" w:rsidP="001C4EB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81" w:type="pct"/>
            <w:vMerge w:val="restart"/>
            <w:vAlign w:val="center"/>
          </w:tcPr>
          <w:p w14:paraId="6687631A" w14:textId="77777777" w:rsidR="00AF14AF" w:rsidRPr="00530BDF" w:rsidRDefault="00AF14AF" w:rsidP="001C4EB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noProof/>
                <w:color w:val="000000" w:themeColor="text1"/>
                <w:sz w:val="16"/>
                <w:szCs w:val="16"/>
              </w:rPr>
              <w:t xml:space="preserve"> [28]</w:t>
            </w:r>
          </w:p>
        </w:tc>
      </w:tr>
      <w:tr w:rsidR="00AF14AF" w:rsidRPr="00530BDF" w14:paraId="14BD123E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40593428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3932AE96" w14:textId="77777777" w:rsidR="00AF14AF" w:rsidRPr="00530BDF" w:rsidRDefault="00AF14AF" w:rsidP="00D77400">
            <w:pPr>
              <w:spacing w:after="0" w:afterAutospacing="0" w:line="48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686071FA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MAM-R</w:t>
            </w:r>
          </w:p>
        </w:tc>
        <w:tc>
          <w:tcPr>
            <w:tcW w:w="1930" w:type="pct"/>
            <w:vAlign w:val="center"/>
          </w:tcPr>
          <w:p w14:paraId="57017A95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GAA CTC AGA TCA CGT AGG ACT TT</w:t>
            </w:r>
          </w:p>
        </w:tc>
        <w:tc>
          <w:tcPr>
            <w:tcW w:w="304" w:type="pct"/>
            <w:vMerge/>
            <w:vAlign w:val="center"/>
          </w:tcPr>
          <w:p w14:paraId="6EC87C25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1C4F855D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31BC063F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81" w:type="pct"/>
            <w:vMerge/>
            <w:vAlign w:val="center"/>
          </w:tcPr>
          <w:p w14:paraId="154860FA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71FEBCA9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34718993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02B796F6" w14:textId="77777777" w:rsidR="00AF14AF" w:rsidRPr="00530BDF" w:rsidRDefault="00AF14AF" w:rsidP="00D77400">
            <w:pPr>
              <w:spacing w:after="0" w:afterAutospacing="0" w:line="48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58270494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MAM PROBE</w:t>
            </w:r>
          </w:p>
        </w:tc>
        <w:tc>
          <w:tcPr>
            <w:tcW w:w="1930" w:type="pct"/>
            <w:vAlign w:val="center"/>
          </w:tcPr>
          <w:p w14:paraId="6BE777DC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5Cy5/CCT AAT GGT/ TAO/ GCA GCA GCT ATT AA/ 3IAbRQSp</w:t>
            </w:r>
          </w:p>
        </w:tc>
        <w:tc>
          <w:tcPr>
            <w:tcW w:w="304" w:type="pct"/>
            <w:vMerge/>
            <w:vAlign w:val="center"/>
          </w:tcPr>
          <w:p w14:paraId="29EE1874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2E2CD26A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0890EFCC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3B4C1CEE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69048957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5498964E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vAlign w:val="center"/>
          </w:tcPr>
          <w:p w14:paraId="7CCB125D" w14:textId="77777777" w:rsidR="00AF14AF" w:rsidRPr="00530BDF" w:rsidRDefault="00AF14AF" w:rsidP="00D77400">
            <w:pPr>
              <w:spacing w:after="0" w:afterAutospacing="0" w:line="48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 xml:space="preserve">Equine Herpesvirus 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–</w:t>
            </w: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558" w:type="pct"/>
            <w:vAlign w:val="center"/>
          </w:tcPr>
          <w:p w14:paraId="158C666F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EHV-FWD</w:t>
            </w:r>
          </w:p>
        </w:tc>
        <w:tc>
          <w:tcPr>
            <w:tcW w:w="1930" w:type="pct"/>
            <w:vAlign w:val="center"/>
          </w:tcPr>
          <w:p w14:paraId="4642727C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GAT GAC ACT AGC GAC TTC GA</w:t>
            </w:r>
          </w:p>
        </w:tc>
        <w:tc>
          <w:tcPr>
            <w:tcW w:w="304" w:type="pct"/>
            <w:vMerge w:val="restart"/>
            <w:vAlign w:val="center"/>
          </w:tcPr>
          <w:p w14:paraId="7E2EE7CB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407" w:type="pct"/>
            <w:vMerge w:val="restart"/>
            <w:vAlign w:val="center"/>
          </w:tcPr>
          <w:p w14:paraId="687F5466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Glycoprotein B</w:t>
            </w:r>
          </w:p>
        </w:tc>
        <w:tc>
          <w:tcPr>
            <w:tcW w:w="456" w:type="pct"/>
            <w:vAlign w:val="center"/>
          </w:tcPr>
          <w:p w14:paraId="77D5BE6B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81" w:type="pct"/>
            <w:vMerge/>
            <w:vAlign w:val="center"/>
          </w:tcPr>
          <w:p w14:paraId="5DF70841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7E639F39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6E15C5BD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544FDC85" w14:textId="77777777" w:rsidR="00AF14AF" w:rsidRPr="00530BDF" w:rsidRDefault="00AF14AF" w:rsidP="00D77400">
            <w:pPr>
              <w:spacing w:after="0" w:afterAutospacing="0" w:line="48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16CBB3B5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EHV-REV</w:t>
            </w:r>
          </w:p>
        </w:tc>
        <w:tc>
          <w:tcPr>
            <w:tcW w:w="1930" w:type="pct"/>
            <w:vAlign w:val="center"/>
          </w:tcPr>
          <w:p w14:paraId="1FB9F4FB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TTT CGC GTG CCT CCT CCA G</w:t>
            </w:r>
          </w:p>
        </w:tc>
        <w:tc>
          <w:tcPr>
            <w:tcW w:w="304" w:type="pct"/>
            <w:vMerge/>
            <w:vAlign w:val="center"/>
          </w:tcPr>
          <w:p w14:paraId="3BF80CF0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36151F2A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63596F23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81" w:type="pct"/>
            <w:vMerge/>
            <w:vAlign w:val="center"/>
          </w:tcPr>
          <w:p w14:paraId="79098C98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3BC91882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4EE03F39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0BE64EBE" w14:textId="77777777" w:rsidR="00AF14AF" w:rsidRPr="00530BDF" w:rsidRDefault="00AF14AF" w:rsidP="00D77400">
            <w:pPr>
              <w:spacing w:after="0" w:afterAutospacing="0" w:line="48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1D678B1E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EHV PROBE</w:t>
            </w:r>
          </w:p>
        </w:tc>
        <w:tc>
          <w:tcPr>
            <w:tcW w:w="1930" w:type="pct"/>
            <w:vAlign w:val="center"/>
          </w:tcPr>
          <w:p w14:paraId="2850CB4D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ROX/TTT CGC GTG CCT CCT CCA G/3IAbRQSp</w:t>
            </w:r>
          </w:p>
        </w:tc>
        <w:tc>
          <w:tcPr>
            <w:tcW w:w="304" w:type="pct"/>
            <w:vMerge/>
            <w:vAlign w:val="center"/>
          </w:tcPr>
          <w:p w14:paraId="3E9414CD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51EECF6B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519818A2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52F5D3BF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55043C07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2CBE1010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vAlign w:val="center"/>
          </w:tcPr>
          <w:p w14:paraId="127B11AD" w14:textId="77777777" w:rsidR="00AF14AF" w:rsidRPr="00530BDF" w:rsidRDefault="00AF14AF" w:rsidP="00D77400">
            <w:pPr>
              <w:spacing w:after="0" w:afterAutospacing="0" w:line="48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A. caninum</w:t>
            </w: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 xml:space="preserve"> &amp;</w:t>
            </w: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br/>
              <w:t>A. ceylanicum</w:t>
            </w:r>
          </w:p>
        </w:tc>
        <w:tc>
          <w:tcPr>
            <w:tcW w:w="558" w:type="pct"/>
            <w:vAlign w:val="center"/>
          </w:tcPr>
          <w:p w14:paraId="1661E7DA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Acancey-F</w:t>
            </w:r>
          </w:p>
        </w:tc>
        <w:tc>
          <w:tcPr>
            <w:tcW w:w="1930" w:type="pct"/>
            <w:vAlign w:val="center"/>
          </w:tcPr>
          <w:p w14:paraId="45084D0B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GGG AAG GTT GGG AGT ATC G</w:t>
            </w:r>
          </w:p>
        </w:tc>
        <w:tc>
          <w:tcPr>
            <w:tcW w:w="304" w:type="pct"/>
            <w:vMerge w:val="restart"/>
            <w:vAlign w:val="center"/>
          </w:tcPr>
          <w:p w14:paraId="6A807756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407" w:type="pct"/>
            <w:vMerge w:val="restart"/>
            <w:vAlign w:val="center"/>
          </w:tcPr>
          <w:p w14:paraId="5D6EFE00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ITS-1 rRNA</w:t>
            </w:r>
          </w:p>
        </w:tc>
        <w:tc>
          <w:tcPr>
            <w:tcW w:w="456" w:type="pct"/>
            <w:vAlign w:val="center"/>
          </w:tcPr>
          <w:p w14:paraId="06132516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381" w:type="pct"/>
            <w:vMerge/>
            <w:vAlign w:val="center"/>
          </w:tcPr>
          <w:p w14:paraId="278283BA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4BB1AEB5" w14:textId="77777777" w:rsidTr="00F40814">
        <w:trPr>
          <w:cantSplit/>
          <w:trHeight w:hRule="exact" w:val="408"/>
        </w:trPr>
        <w:tc>
          <w:tcPr>
            <w:tcW w:w="345" w:type="pct"/>
            <w:vMerge/>
            <w:vAlign w:val="center"/>
          </w:tcPr>
          <w:p w14:paraId="1E7FC0FF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261BB20F" w14:textId="77777777" w:rsidR="00AF14AF" w:rsidRPr="00530BDF" w:rsidRDefault="00AF14AF" w:rsidP="00D77400">
            <w:pPr>
              <w:spacing w:after="0" w:afterAutospacing="0" w:line="48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0F8A9E80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Acancey-R</w:t>
            </w:r>
          </w:p>
        </w:tc>
        <w:tc>
          <w:tcPr>
            <w:tcW w:w="1930" w:type="pct"/>
            <w:vAlign w:val="center"/>
          </w:tcPr>
          <w:p w14:paraId="53EF5F0E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CGA ACT TCG CAC AGC AAT C</w:t>
            </w:r>
          </w:p>
        </w:tc>
        <w:tc>
          <w:tcPr>
            <w:tcW w:w="304" w:type="pct"/>
            <w:vMerge/>
            <w:vAlign w:val="center"/>
          </w:tcPr>
          <w:p w14:paraId="211E6BA9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2715087D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6CF371EF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381" w:type="pct"/>
            <w:vMerge/>
            <w:vAlign w:val="center"/>
          </w:tcPr>
          <w:p w14:paraId="5266C573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07E38354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7A883F1A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Align w:val="center"/>
          </w:tcPr>
          <w:p w14:paraId="57E9B11E" w14:textId="77777777" w:rsidR="00AF14AF" w:rsidRPr="00530BDF" w:rsidRDefault="00AF14AF" w:rsidP="00D77400">
            <w:pPr>
              <w:spacing w:after="0" w:afterAutospacing="0" w:line="480" w:lineRule="auto"/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A. caninum</w:t>
            </w:r>
          </w:p>
        </w:tc>
        <w:tc>
          <w:tcPr>
            <w:tcW w:w="558" w:type="pct"/>
            <w:vAlign w:val="center"/>
          </w:tcPr>
          <w:p w14:paraId="3B3CC2A9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Acan</w:t>
            </w:r>
            <w:r w:rsidRPr="00530BDF">
              <w:rPr>
                <w:rFonts w:cs="Times New Roman"/>
                <w:sz w:val="16"/>
                <w:szCs w:val="16"/>
                <w:lang w:val="en-GB"/>
              </w:rPr>
              <w:t xml:space="preserve"> probe</w:t>
            </w:r>
          </w:p>
        </w:tc>
        <w:tc>
          <w:tcPr>
            <w:tcW w:w="1930" w:type="pct"/>
            <w:vAlign w:val="center"/>
          </w:tcPr>
          <w:p w14:paraId="2504A36A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5HEX/AG+T+CGT+T+A+C+TGG/3IABkFQ</w:t>
            </w:r>
          </w:p>
        </w:tc>
        <w:tc>
          <w:tcPr>
            <w:tcW w:w="304" w:type="pct"/>
            <w:vMerge/>
            <w:vAlign w:val="center"/>
          </w:tcPr>
          <w:p w14:paraId="3DFDE111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4FB00E8F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302B656F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0BDF12DE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2A94A5E9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3E31D53A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Align w:val="center"/>
          </w:tcPr>
          <w:p w14:paraId="18CDF641" w14:textId="77777777" w:rsidR="00AF14AF" w:rsidRPr="00530BDF" w:rsidRDefault="00AF14AF" w:rsidP="00D77400">
            <w:pPr>
              <w:spacing w:after="0" w:afterAutospacing="0" w:line="480" w:lineRule="auto"/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A. ceylanicum</w:t>
            </w:r>
          </w:p>
        </w:tc>
        <w:tc>
          <w:tcPr>
            <w:tcW w:w="558" w:type="pct"/>
            <w:vAlign w:val="center"/>
          </w:tcPr>
          <w:p w14:paraId="306CC978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AceyDOGprobe</w:t>
            </w:r>
          </w:p>
        </w:tc>
        <w:tc>
          <w:tcPr>
            <w:tcW w:w="1930" w:type="pct"/>
            <w:vAlign w:val="center"/>
          </w:tcPr>
          <w:p w14:paraId="5879E0BA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56-FAM/CCGTTC+CTGGGTGGC/3IAbRQSp</w:t>
            </w:r>
          </w:p>
        </w:tc>
        <w:tc>
          <w:tcPr>
            <w:tcW w:w="304" w:type="pct"/>
            <w:vMerge/>
            <w:vAlign w:val="center"/>
          </w:tcPr>
          <w:p w14:paraId="56AF1B22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16B0BFD8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15BC88CE" w14:textId="77777777" w:rsidR="00AF14AF" w:rsidRPr="00530BDF" w:rsidRDefault="00AF14AF" w:rsidP="00D77400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7CD8F750" w14:textId="77777777" w:rsidR="00AF14AF" w:rsidRPr="00530BDF" w:rsidRDefault="00AF14AF" w:rsidP="00D77400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6ABC1933" w14:textId="77777777" w:rsidTr="00F40814">
        <w:trPr>
          <w:cantSplit/>
          <w:trHeight w:hRule="exact" w:val="231"/>
        </w:trPr>
        <w:tc>
          <w:tcPr>
            <w:tcW w:w="345" w:type="pct"/>
            <w:vMerge w:val="restart"/>
            <w:vAlign w:val="center"/>
          </w:tcPr>
          <w:p w14:paraId="23AD9A36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qPCR #2</w:t>
            </w:r>
          </w:p>
        </w:tc>
        <w:tc>
          <w:tcPr>
            <w:tcW w:w="619" w:type="pct"/>
            <w:vMerge w:val="restart"/>
            <w:vAlign w:val="center"/>
          </w:tcPr>
          <w:p w14:paraId="5601D6CB" w14:textId="77777777" w:rsidR="00AF14AF" w:rsidRPr="00530BDF" w:rsidRDefault="00AF14AF" w:rsidP="00530BDF">
            <w:pPr>
              <w:spacing w:after="0" w:afterAutospacing="0" w:line="480" w:lineRule="auto"/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 xml:space="preserve">Equine Herpesvirus 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–</w:t>
            </w: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558" w:type="pct"/>
            <w:vAlign w:val="center"/>
          </w:tcPr>
          <w:p w14:paraId="1F9A0709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EHV-FWD</w:t>
            </w:r>
          </w:p>
        </w:tc>
        <w:tc>
          <w:tcPr>
            <w:tcW w:w="1930" w:type="pct"/>
            <w:vAlign w:val="center"/>
          </w:tcPr>
          <w:p w14:paraId="730C9D3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GAT GAC ACT AGC GAC TTC GA</w:t>
            </w:r>
          </w:p>
        </w:tc>
        <w:tc>
          <w:tcPr>
            <w:tcW w:w="304" w:type="pct"/>
            <w:vMerge w:val="restart"/>
            <w:vAlign w:val="center"/>
          </w:tcPr>
          <w:p w14:paraId="45F8229E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407" w:type="pct"/>
            <w:vMerge w:val="restart"/>
            <w:vAlign w:val="center"/>
          </w:tcPr>
          <w:p w14:paraId="5B54E6EE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Glycoprotein B</w:t>
            </w:r>
          </w:p>
        </w:tc>
        <w:tc>
          <w:tcPr>
            <w:tcW w:w="456" w:type="pct"/>
            <w:vAlign w:val="center"/>
          </w:tcPr>
          <w:p w14:paraId="632C2900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81" w:type="pct"/>
            <w:vMerge/>
            <w:vAlign w:val="center"/>
          </w:tcPr>
          <w:p w14:paraId="302DDE7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2AD9759E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4D1FAC8B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532B235E" w14:textId="77777777" w:rsidR="00AF14AF" w:rsidRPr="00530BDF" w:rsidRDefault="00AF14AF" w:rsidP="00530BDF">
            <w:pPr>
              <w:spacing w:after="0" w:afterAutospacing="0" w:line="480" w:lineRule="auto"/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38F8A2F1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EHV-REV</w:t>
            </w:r>
          </w:p>
        </w:tc>
        <w:tc>
          <w:tcPr>
            <w:tcW w:w="1930" w:type="pct"/>
            <w:vAlign w:val="center"/>
          </w:tcPr>
          <w:p w14:paraId="358FD091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TTT CGC GTG CCT CCT CCA G</w:t>
            </w:r>
          </w:p>
        </w:tc>
        <w:tc>
          <w:tcPr>
            <w:tcW w:w="304" w:type="pct"/>
            <w:vMerge/>
            <w:vAlign w:val="center"/>
          </w:tcPr>
          <w:p w14:paraId="69411C6C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01EC3B99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5EB70052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81" w:type="pct"/>
            <w:vMerge/>
            <w:vAlign w:val="center"/>
          </w:tcPr>
          <w:p w14:paraId="2D943C49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4FAFA40C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7381F19B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5B1EC4E3" w14:textId="77777777" w:rsidR="00AF14AF" w:rsidRPr="00530BDF" w:rsidRDefault="00AF14AF" w:rsidP="00530BDF">
            <w:pPr>
              <w:spacing w:after="0" w:afterAutospacing="0" w:line="480" w:lineRule="auto"/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467422CA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EHV PROBE</w:t>
            </w:r>
          </w:p>
        </w:tc>
        <w:tc>
          <w:tcPr>
            <w:tcW w:w="1930" w:type="pct"/>
            <w:vAlign w:val="center"/>
          </w:tcPr>
          <w:p w14:paraId="70676F8E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ROX/TTT CGC GTG CCT CCT CCA G/3IAbRQSp</w:t>
            </w:r>
          </w:p>
        </w:tc>
        <w:tc>
          <w:tcPr>
            <w:tcW w:w="304" w:type="pct"/>
            <w:vMerge/>
            <w:vAlign w:val="center"/>
          </w:tcPr>
          <w:p w14:paraId="4B2F8210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789D73CE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4B70976D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396E188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2B1E1CED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20353242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vAlign w:val="center"/>
          </w:tcPr>
          <w:p w14:paraId="33D5D5E9" w14:textId="77777777" w:rsidR="00AF14AF" w:rsidRPr="00320EE8" w:rsidRDefault="00AF14AF" w:rsidP="00320EE8">
            <w:pPr>
              <w:spacing w:after="0" w:afterAutospacing="0" w:line="480" w:lineRule="auto"/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A.</w:t>
            </w:r>
            <w:r w:rsidRPr="00320EE8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braziliense </w:t>
            </w:r>
            <w:r w:rsidRPr="00320EE8">
              <w:rPr>
                <w:rFonts w:cs="Times New Roman"/>
                <w:color w:val="000000" w:themeColor="text1"/>
                <w:sz w:val="16"/>
                <w:szCs w:val="16"/>
              </w:rPr>
              <w:t xml:space="preserve">&amp; </w:t>
            </w:r>
            <w:r w:rsidRPr="00320EE8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U. stenocephala</w:t>
            </w:r>
          </w:p>
          <w:p w14:paraId="2D7C0D82" w14:textId="77777777" w:rsidR="00AF14AF" w:rsidRPr="00530BDF" w:rsidRDefault="00AF14AF" w:rsidP="00530BDF">
            <w:pPr>
              <w:spacing w:after="0" w:afterAutospacing="0" w:line="480" w:lineRule="auto"/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0B1F011B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Uncbraz-F</w:t>
            </w:r>
          </w:p>
        </w:tc>
        <w:tc>
          <w:tcPr>
            <w:tcW w:w="1930" w:type="pct"/>
            <w:vAlign w:val="center"/>
          </w:tcPr>
          <w:p w14:paraId="3F7A2A39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GAG CTT TAG ACT TGA TGA GCA TTG</w:t>
            </w:r>
          </w:p>
        </w:tc>
        <w:tc>
          <w:tcPr>
            <w:tcW w:w="304" w:type="pct"/>
            <w:vMerge w:val="restart"/>
            <w:vAlign w:val="center"/>
          </w:tcPr>
          <w:p w14:paraId="4CB29623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 w:val="restart"/>
            <w:vAlign w:val="center"/>
          </w:tcPr>
          <w:p w14:paraId="7A3696DA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ITS-1 rRNA</w:t>
            </w:r>
          </w:p>
        </w:tc>
        <w:tc>
          <w:tcPr>
            <w:tcW w:w="456" w:type="pct"/>
            <w:vAlign w:val="center"/>
          </w:tcPr>
          <w:p w14:paraId="1B4616BE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381" w:type="pct"/>
            <w:vMerge/>
            <w:vAlign w:val="center"/>
          </w:tcPr>
          <w:p w14:paraId="6AE34014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43C02FCA" w14:textId="77777777" w:rsidTr="00F40814">
        <w:trPr>
          <w:cantSplit/>
          <w:trHeight w:hRule="exact" w:val="374"/>
        </w:trPr>
        <w:tc>
          <w:tcPr>
            <w:tcW w:w="345" w:type="pct"/>
            <w:vMerge/>
            <w:vAlign w:val="center"/>
          </w:tcPr>
          <w:p w14:paraId="3D488C09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23310A3E" w14:textId="77777777" w:rsidR="00AF14AF" w:rsidRPr="00530BDF" w:rsidRDefault="00AF14AF" w:rsidP="00530BDF">
            <w:pPr>
              <w:spacing w:after="0" w:afterAutospacing="0" w:line="480" w:lineRule="auto"/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2B629F40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Uncbraz-R</w:t>
            </w:r>
          </w:p>
        </w:tc>
        <w:tc>
          <w:tcPr>
            <w:tcW w:w="1930" w:type="pct"/>
            <w:vAlign w:val="center"/>
          </w:tcPr>
          <w:p w14:paraId="018432F8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GCA GAT CAT TAA GGT TTC CTG AC</w:t>
            </w:r>
          </w:p>
        </w:tc>
        <w:tc>
          <w:tcPr>
            <w:tcW w:w="304" w:type="pct"/>
            <w:vMerge/>
            <w:vAlign w:val="center"/>
          </w:tcPr>
          <w:p w14:paraId="47A409F8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7B1F3992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77F09078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381" w:type="pct"/>
            <w:vMerge/>
            <w:vAlign w:val="center"/>
          </w:tcPr>
          <w:p w14:paraId="62E3444D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55BD0D5E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3EF62EDA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Align w:val="center"/>
          </w:tcPr>
          <w:p w14:paraId="05702C34" w14:textId="77777777" w:rsidR="00AF14AF" w:rsidRPr="00530BDF" w:rsidRDefault="00AF14AF" w:rsidP="00530BDF">
            <w:pPr>
              <w:spacing w:after="0" w:afterAutospacing="0" w:line="480" w:lineRule="auto"/>
              <w:jc w:val="left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A. braziliense</w:t>
            </w:r>
          </w:p>
        </w:tc>
        <w:tc>
          <w:tcPr>
            <w:tcW w:w="558" w:type="pct"/>
            <w:vAlign w:val="center"/>
          </w:tcPr>
          <w:p w14:paraId="3B5C738C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AbraProbe</w:t>
            </w:r>
          </w:p>
        </w:tc>
        <w:tc>
          <w:tcPr>
            <w:tcW w:w="1930" w:type="pct"/>
            <w:vAlign w:val="center"/>
          </w:tcPr>
          <w:p w14:paraId="64C9A59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56FAM/TGA GCG CTA /ZEN/GGC TAA CGC CT/3IABkFQ</w:t>
            </w:r>
          </w:p>
        </w:tc>
        <w:tc>
          <w:tcPr>
            <w:tcW w:w="304" w:type="pct"/>
            <w:vAlign w:val="center"/>
          </w:tcPr>
          <w:p w14:paraId="26E262A1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407" w:type="pct"/>
            <w:vMerge/>
            <w:vAlign w:val="center"/>
          </w:tcPr>
          <w:p w14:paraId="55EE8CFC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3BA378DD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09607D8C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574E8E70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50B6C11D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Align w:val="center"/>
          </w:tcPr>
          <w:p w14:paraId="0E1B59F1" w14:textId="77777777" w:rsidR="00AF14AF" w:rsidRPr="00530BDF" w:rsidRDefault="00AF14AF" w:rsidP="00530BDF">
            <w:pPr>
              <w:spacing w:after="0" w:afterAutospacing="0" w:line="48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U. stenocephala</w:t>
            </w:r>
          </w:p>
        </w:tc>
        <w:tc>
          <w:tcPr>
            <w:tcW w:w="558" w:type="pct"/>
            <w:vAlign w:val="center"/>
          </w:tcPr>
          <w:p w14:paraId="4A563550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UncProbe</w:t>
            </w:r>
          </w:p>
        </w:tc>
        <w:tc>
          <w:tcPr>
            <w:tcW w:w="1930" w:type="pct"/>
            <w:vAlign w:val="center"/>
          </w:tcPr>
          <w:p w14:paraId="684811D5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5HEX/CAT TAG GCG /ZEN/GCA ACG TCT GGT G/3IABkFQ</w:t>
            </w:r>
          </w:p>
        </w:tc>
        <w:tc>
          <w:tcPr>
            <w:tcW w:w="304" w:type="pct"/>
            <w:vAlign w:val="center"/>
          </w:tcPr>
          <w:p w14:paraId="2FE0F511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407" w:type="pct"/>
            <w:vMerge/>
            <w:vAlign w:val="center"/>
          </w:tcPr>
          <w:p w14:paraId="64265B19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2E81CAB0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44499E6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57405007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7BBB414A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vAlign w:val="center"/>
          </w:tcPr>
          <w:p w14:paraId="59C4B595" w14:textId="77777777" w:rsidR="00AF14AF" w:rsidRPr="00530BDF" w:rsidRDefault="00AF14AF" w:rsidP="00530BDF">
            <w:pPr>
              <w:spacing w:after="0" w:afterAutospacing="0" w:line="48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Strongyloides</w:t>
            </w:r>
          </w:p>
        </w:tc>
        <w:tc>
          <w:tcPr>
            <w:tcW w:w="558" w:type="pct"/>
            <w:vAlign w:val="center"/>
          </w:tcPr>
          <w:p w14:paraId="6A76FF2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StrF</w:t>
            </w:r>
          </w:p>
        </w:tc>
        <w:tc>
          <w:tcPr>
            <w:tcW w:w="1930" w:type="pct"/>
            <w:vAlign w:val="center"/>
          </w:tcPr>
          <w:p w14:paraId="722755D4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CCA AGT AAA CGT AAG TCA TTA GC</w:t>
            </w:r>
          </w:p>
        </w:tc>
        <w:tc>
          <w:tcPr>
            <w:tcW w:w="304" w:type="pct"/>
            <w:vMerge w:val="restart"/>
            <w:vAlign w:val="center"/>
          </w:tcPr>
          <w:p w14:paraId="6A149DF9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407" w:type="pct"/>
            <w:vMerge w:val="restart"/>
            <w:vAlign w:val="center"/>
          </w:tcPr>
          <w:p w14:paraId="33FD5251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8S rRNA</w:t>
            </w:r>
          </w:p>
        </w:tc>
        <w:tc>
          <w:tcPr>
            <w:tcW w:w="456" w:type="pct"/>
            <w:vAlign w:val="center"/>
          </w:tcPr>
          <w:p w14:paraId="184BC6BE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81" w:type="pct"/>
            <w:vMerge w:val="restart"/>
            <w:vAlign w:val="center"/>
          </w:tcPr>
          <w:p w14:paraId="2E142E48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noProof/>
                <w:color w:val="000000" w:themeColor="text1"/>
                <w:sz w:val="16"/>
                <w:szCs w:val="16"/>
              </w:rPr>
              <w:t xml:space="preserve"> [29]</w:t>
            </w:r>
          </w:p>
        </w:tc>
      </w:tr>
      <w:tr w:rsidR="00AF14AF" w:rsidRPr="00530BDF" w14:paraId="0449C32A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594B0E82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2F7875A2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3B458A9D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StrR</w:t>
            </w:r>
          </w:p>
        </w:tc>
        <w:tc>
          <w:tcPr>
            <w:tcW w:w="1930" w:type="pct"/>
            <w:vAlign w:val="center"/>
          </w:tcPr>
          <w:p w14:paraId="75E37CCD" w14:textId="77777777" w:rsidR="00AF14AF" w:rsidRPr="00530BDF" w:rsidRDefault="00AF14AF" w:rsidP="00530BDF">
            <w:pPr>
              <w:autoSpaceDE w:val="0"/>
              <w:autoSpaceDN w:val="0"/>
              <w:adjustRightInd w:val="0"/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CGC CTC TGG ATA TTG CTC AGT TCC</w:t>
            </w:r>
          </w:p>
        </w:tc>
        <w:tc>
          <w:tcPr>
            <w:tcW w:w="304" w:type="pct"/>
            <w:vMerge/>
            <w:vAlign w:val="center"/>
          </w:tcPr>
          <w:p w14:paraId="3337C786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7DEE2DAD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355B496C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81" w:type="pct"/>
            <w:vMerge/>
            <w:vAlign w:val="center"/>
          </w:tcPr>
          <w:p w14:paraId="0A1C8C94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0E08A473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1CD0DAFB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136D95EB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6E1D1DD4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STR Probe</w:t>
            </w:r>
          </w:p>
        </w:tc>
        <w:tc>
          <w:tcPr>
            <w:tcW w:w="1930" w:type="pct"/>
            <w:vAlign w:val="center"/>
          </w:tcPr>
          <w:p w14:paraId="6E0E3677" w14:textId="77777777" w:rsidR="00AF14AF" w:rsidRPr="00530BDF" w:rsidRDefault="00AF14AF" w:rsidP="00530BDF">
            <w:pPr>
              <w:autoSpaceDE w:val="0"/>
              <w:autoSpaceDN w:val="0"/>
              <w:adjustRightInd w:val="0"/>
              <w:spacing w:after="0" w:afterAutospacing="0"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530BDF">
              <w:rPr>
                <w:rFonts w:cs="Times New Roman"/>
                <w:sz w:val="16"/>
                <w:szCs w:val="16"/>
                <w:lang w:val="en-GB"/>
              </w:rPr>
              <w:t>5Cy5/ACA CAC CGG/TAO/CCG TCG CTG C/3IAbRQSp</w:t>
            </w:r>
          </w:p>
        </w:tc>
        <w:tc>
          <w:tcPr>
            <w:tcW w:w="304" w:type="pct"/>
            <w:vMerge/>
            <w:vAlign w:val="center"/>
          </w:tcPr>
          <w:p w14:paraId="324C552A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356BEF52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08C8E613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381" w:type="pct"/>
            <w:vMerge/>
            <w:vAlign w:val="center"/>
          </w:tcPr>
          <w:p w14:paraId="1E2F0CBE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0F8BB905" w14:textId="77777777" w:rsidTr="00F40814">
        <w:trPr>
          <w:cantSplit/>
          <w:trHeight w:hRule="exact" w:val="231"/>
        </w:trPr>
        <w:tc>
          <w:tcPr>
            <w:tcW w:w="345" w:type="pct"/>
            <w:vMerge w:val="restart"/>
            <w:vAlign w:val="center"/>
          </w:tcPr>
          <w:p w14:paraId="7C9997EE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qPCR #3</w:t>
            </w:r>
          </w:p>
        </w:tc>
        <w:tc>
          <w:tcPr>
            <w:tcW w:w="619" w:type="pct"/>
            <w:vMerge w:val="restart"/>
            <w:vAlign w:val="center"/>
          </w:tcPr>
          <w:p w14:paraId="2B668298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T. canis</w:t>
            </w:r>
          </w:p>
        </w:tc>
        <w:tc>
          <w:tcPr>
            <w:tcW w:w="558" w:type="pct"/>
            <w:vAlign w:val="center"/>
          </w:tcPr>
          <w:p w14:paraId="16ACC1E2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Tcan-F</w:t>
            </w:r>
          </w:p>
        </w:tc>
        <w:tc>
          <w:tcPr>
            <w:tcW w:w="1930" w:type="pct"/>
            <w:vAlign w:val="center"/>
          </w:tcPr>
          <w:p w14:paraId="7C96CB92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GCG CCA ATT TAT GGA ATG TGA T</w:t>
            </w:r>
          </w:p>
        </w:tc>
        <w:tc>
          <w:tcPr>
            <w:tcW w:w="304" w:type="pct"/>
            <w:vMerge w:val="restart"/>
            <w:vAlign w:val="center"/>
          </w:tcPr>
          <w:p w14:paraId="400CA364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407" w:type="pct"/>
            <w:vMerge w:val="restart"/>
            <w:vAlign w:val="center"/>
          </w:tcPr>
          <w:p w14:paraId="3FE4F6D7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ITS-2 rRNA</w:t>
            </w:r>
          </w:p>
        </w:tc>
        <w:tc>
          <w:tcPr>
            <w:tcW w:w="456" w:type="pct"/>
            <w:vAlign w:val="center"/>
          </w:tcPr>
          <w:p w14:paraId="4DDE62D5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381" w:type="pct"/>
            <w:vMerge w:val="restart"/>
            <w:vAlign w:val="center"/>
          </w:tcPr>
          <w:p w14:paraId="67825F37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noProof/>
                <w:color w:val="000000" w:themeColor="text1"/>
                <w:sz w:val="16"/>
                <w:szCs w:val="16"/>
              </w:rPr>
              <w:t xml:space="preserve"> [30]</w:t>
            </w:r>
          </w:p>
        </w:tc>
      </w:tr>
      <w:tr w:rsidR="00AF14AF" w:rsidRPr="00530BDF" w14:paraId="22BE80CF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7E45A7D7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5144D7B1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5913936A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Tox-R</w:t>
            </w:r>
          </w:p>
        </w:tc>
        <w:tc>
          <w:tcPr>
            <w:tcW w:w="1930" w:type="pct"/>
            <w:vAlign w:val="center"/>
          </w:tcPr>
          <w:p w14:paraId="5F0B3BD9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GAG CAA ACG ACA GCS ATT TCT T</w:t>
            </w:r>
          </w:p>
        </w:tc>
        <w:tc>
          <w:tcPr>
            <w:tcW w:w="304" w:type="pct"/>
            <w:vMerge/>
            <w:vAlign w:val="center"/>
          </w:tcPr>
          <w:p w14:paraId="4D03D4B7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27044500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69D7E6A4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381" w:type="pct"/>
            <w:vMerge/>
            <w:vAlign w:val="center"/>
          </w:tcPr>
          <w:p w14:paraId="1AB8130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3B975C37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01603E73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64486C8F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49799F4A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Tcan-Pr</w:t>
            </w:r>
          </w:p>
        </w:tc>
        <w:tc>
          <w:tcPr>
            <w:tcW w:w="1930" w:type="pct"/>
            <w:vAlign w:val="center"/>
          </w:tcPr>
          <w:p w14:paraId="59E0AA0E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56-FAM/CC ATT ACC A/ZEN/C ACC AGC ATA GCT CAC CGA /3IABkFQ</w:t>
            </w:r>
          </w:p>
        </w:tc>
        <w:tc>
          <w:tcPr>
            <w:tcW w:w="304" w:type="pct"/>
            <w:vMerge/>
            <w:vAlign w:val="center"/>
          </w:tcPr>
          <w:p w14:paraId="1AE8C291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6E7CE23B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47FFDC0E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3DA9F135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0A9386B2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38B97B47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vAlign w:val="center"/>
          </w:tcPr>
          <w:p w14:paraId="3EBB2FB4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T. cati</w:t>
            </w:r>
          </w:p>
        </w:tc>
        <w:tc>
          <w:tcPr>
            <w:tcW w:w="558" w:type="pct"/>
            <w:vAlign w:val="center"/>
          </w:tcPr>
          <w:p w14:paraId="2E21EF39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Tcat-F</w:t>
            </w:r>
          </w:p>
        </w:tc>
        <w:tc>
          <w:tcPr>
            <w:tcW w:w="1930" w:type="pct"/>
            <w:vAlign w:val="center"/>
          </w:tcPr>
          <w:p w14:paraId="66E3279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ACG CGT ACG TAT GGA ATG TGC T</w:t>
            </w:r>
          </w:p>
        </w:tc>
        <w:tc>
          <w:tcPr>
            <w:tcW w:w="304" w:type="pct"/>
            <w:vMerge w:val="restart"/>
            <w:vAlign w:val="center"/>
          </w:tcPr>
          <w:p w14:paraId="33728314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407" w:type="pct"/>
            <w:vMerge/>
            <w:vAlign w:val="center"/>
          </w:tcPr>
          <w:p w14:paraId="4B1B6B1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75E7F624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381" w:type="pct"/>
            <w:vMerge/>
            <w:vAlign w:val="center"/>
          </w:tcPr>
          <w:p w14:paraId="5EDACA6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1D22A230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58A313C2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0339E30E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5EC840F0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Tox-R</w:t>
            </w:r>
          </w:p>
        </w:tc>
        <w:tc>
          <w:tcPr>
            <w:tcW w:w="1930" w:type="pct"/>
            <w:vAlign w:val="center"/>
          </w:tcPr>
          <w:p w14:paraId="43702183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GAG CAA ACG ACA GCS ATT TCT T</w:t>
            </w:r>
          </w:p>
        </w:tc>
        <w:tc>
          <w:tcPr>
            <w:tcW w:w="304" w:type="pct"/>
            <w:vMerge/>
            <w:vAlign w:val="center"/>
          </w:tcPr>
          <w:p w14:paraId="3FC285C4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24928E9D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2575F1C8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381" w:type="pct"/>
            <w:vMerge/>
            <w:vAlign w:val="center"/>
          </w:tcPr>
          <w:p w14:paraId="38C949D7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085193A8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54B4C030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353DC67B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1DF43CBE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Tcat-Pr*</w:t>
            </w:r>
          </w:p>
        </w:tc>
        <w:tc>
          <w:tcPr>
            <w:tcW w:w="1930" w:type="pct"/>
            <w:vAlign w:val="center"/>
          </w:tcPr>
          <w:p w14:paraId="3DCB199E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56-JOE/TC TTT CGC A/ZEN/A CGT GCA TTC GGT GA/3IABkFQ</w:t>
            </w:r>
          </w:p>
        </w:tc>
        <w:tc>
          <w:tcPr>
            <w:tcW w:w="304" w:type="pct"/>
            <w:vMerge/>
            <w:vAlign w:val="center"/>
          </w:tcPr>
          <w:p w14:paraId="33A29F03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00BAFD0D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208A8FBA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7EB8884B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0D2DA5D2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3C9A4D34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 w:val="restart"/>
            <w:vAlign w:val="center"/>
          </w:tcPr>
          <w:p w14:paraId="06908E13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B. procyonis</w:t>
            </w:r>
          </w:p>
        </w:tc>
        <w:tc>
          <w:tcPr>
            <w:tcW w:w="558" w:type="pct"/>
            <w:vAlign w:val="center"/>
          </w:tcPr>
          <w:p w14:paraId="72A71BA2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Bpro-F</w:t>
            </w:r>
          </w:p>
        </w:tc>
        <w:tc>
          <w:tcPr>
            <w:tcW w:w="1930" w:type="pct"/>
            <w:vAlign w:val="center"/>
          </w:tcPr>
          <w:p w14:paraId="0FDC008D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GAG TTA TGA GTT TAG TGA TAT TCC TGG A</w:t>
            </w:r>
          </w:p>
        </w:tc>
        <w:tc>
          <w:tcPr>
            <w:tcW w:w="304" w:type="pct"/>
            <w:vMerge w:val="restart"/>
            <w:vAlign w:val="center"/>
          </w:tcPr>
          <w:p w14:paraId="060DEDE1" w14:textId="77777777" w:rsidR="00AF14AF" w:rsidRPr="00530BDF" w:rsidRDefault="00AF14AF" w:rsidP="00F40814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407" w:type="pct"/>
            <w:vMerge w:val="restart"/>
            <w:vAlign w:val="center"/>
          </w:tcPr>
          <w:p w14:paraId="5F6B7D3E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cox2</w:t>
            </w:r>
          </w:p>
        </w:tc>
        <w:tc>
          <w:tcPr>
            <w:tcW w:w="456" w:type="pct"/>
            <w:vAlign w:val="center"/>
          </w:tcPr>
          <w:p w14:paraId="39B0AFAE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381" w:type="pct"/>
            <w:vMerge w:val="restart"/>
            <w:vAlign w:val="center"/>
          </w:tcPr>
          <w:p w14:paraId="4A507F3A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noProof/>
                <w:color w:val="000000" w:themeColor="text1"/>
                <w:sz w:val="16"/>
                <w:szCs w:val="16"/>
              </w:rPr>
              <w:t xml:space="preserve"> [31]</w:t>
            </w:r>
          </w:p>
        </w:tc>
      </w:tr>
      <w:tr w:rsidR="00AF14AF" w:rsidRPr="00530BDF" w14:paraId="29597128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2B3F2349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303971A0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26C8D341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Bpro-R</w:t>
            </w:r>
          </w:p>
        </w:tc>
        <w:tc>
          <w:tcPr>
            <w:tcW w:w="1930" w:type="pct"/>
            <w:vAlign w:val="center"/>
          </w:tcPr>
          <w:p w14:paraId="015D2D13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GCA AAG CCC AAG AAT GAA TCA C</w:t>
            </w:r>
          </w:p>
        </w:tc>
        <w:tc>
          <w:tcPr>
            <w:tcW w:w="304" w:type="pct"/>
            <w:vMerge/>
            <w:vAlign w:val="center"/>
          </w:tcPr>
          <w:p w14:paraId="6E96D7D0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7" w:type="pct"/>
            <w:vMerge/>
            <w:vAlign w:val="center"/>
          </w:tcPr>
          <w:p w14:paraId="2BE24352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223D7071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381" w:type="pct"/>
            <w:vMerge/>
            <w:vAlign w:val="center"/>
          </w:tcPr>
          <w:p w14:paraId="2A0F55C0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45AB13D7" w14:textId="77777777" w:rsidTr="00F40814">
        <w:trPr>
          <w:cantSplit/>
          <w:trHeight w:hRule="exact" w:val="231"/>
        </w:trPr>
        <w:tc>
          <w:tcPr>
            <w:tcW w:w="345" w:type="pct"/>
            <w:vMerge/>
            <w:vAlign w:val="center"/>
          </w:tcPr>
          <w:p w14:paraId="6756CD2B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9" w:type="pct"/>
            <w:vMerge/>
            <w:vAlign w:val="center"/>
          </w:tcPr>
          <w:p w14:paraId="0809C8F6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8" w:type="pct"/>
            <w:vAlign w:val="center"/>
          </w:tcPr>
          <w:p w14:paraId="7A6F2CC7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Bpro-Pr*</w:t>
            </w:r>
          </w:p>
        </w:tc>
        <w:tc>
          <w:tcPr>
            <w:tcW w:w="1930" w:type="pct"/>
            <w:vAlign w:val="center"/>
          </w:tcPr>
          <w:p w14:paraId="1615BCF7" w14:textId="77777777" w:rsidR="00AF14AF" w:rsidRPr="00F10D6E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  <w:lang w:val="es-MX"/>
              </w:rPr>
            </w:pPr>
            <w:r w:rsidRPr="00F10D6E">
              <w:rPr>
                <w:rFonts w:cs="Times New Roman"/>
                <w:color w:val="000000" w:themeColor="text1"/>
                <w:sz w:val="16"/>
                <w:szCs w:val="16"/>
                <w:lang w:val="es-MX"/>
              </w:rPr>
              <w:t>56-ROX/TA TTA ACA TCA CAA GGT ACA ACA CAA CG/3IAbRQSp</w:t>
            </w:r>
          </w:p>
        </w:tc>
        <w:tc>
          <w:tcPr>
            <w:tcW w:w="304" w:type="pct"/>
            <w:vMerge/>
            <w:vAlign w:val="center"/>
          </w:tcPr>
          <w:p w14:paraId="5AFF0E25" w14:textId="77777777" w:rsidR="00AF14AF" w:rsidRPr="00F10D6E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  <w:lang w:val="es-MX"/>
              </w:rPr>
            </w:pPr>
          </w:p>
        </w:tc>
        <w:tc>
          <w:tcPr>
            <w:tcW w:w="407" w:type="pct"/>
            <w:vMerge/>
            <w:vAlign w:val="center"/>
          </w:tcPr>
          <w:p w14:paraId="05CE870C" w14:textId="77777777" w:rsidR="00AF14AF" w:rsidRPr="00F10D6E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  <w:lang w:val="es-MX"/>
              </w:rPr>
            </w:pPr>
          </w:p>
        </w:tc>
        <w:tc>
          <w:tcPr>
            <w:tcW w:w="456" w:type="pct"/>
            <w:vAlign w:val="center"/>
          </w:tcPr>
          <w:p w14:paraId="5F1F9686" w14:textId="77777777" w:rsidR="00AF14AF" w:rsidRPr="00530BDF" w:rsidRDefault="00AF14AF" w:rsidP="00530BDF">
            <w:pPr>
              <w:spacing w:after="0" w:afterAutospacing="0" w:line="48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81" w:type="pct"/>
            <w:vMerge/>
            <w:vAlign w:val="center"/>
          </w:tcPr>
          <w:p w14:paraId="59DE713D" w14:textId="77777777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F14AF" w:rsidRPr="00530BDF" w14:paraId="59B3FEF9" w14:textId="77777777" w:rsidTr="00F40814">
        <w:trPr>
          <w:trHeight w:val="333"/>
        </w:trPr>
        <w:tc>
          <w:tcPr>
            <w:tcW w:w="5000" w:type="pct"/>
            <w:gridSpan w:val="8"/>
            <w:vAlign w:val="center"/>
          </w:tcPr>
          <w:p w14:paraId="4F250169" w14:textId="0C4D7752" w:rsidR="00AF14AF" w:rsidRPr="00530BDF" w:rsidRDefault="00AF14AF" w:rsidP="00530BDF">
            <w:pPr>
              <w:spacing w:after="0" w:afterAutospacing="0" w:line="48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>+</w:t>
            </w:r>
            <w:r w:rsidR="0027451F">
              <w:rPr>
                <w:rFonts w:cs="Times New Roman"/>
                <w:color w:val="000000" w:themeColor="text1"/>
                <w:sz w:val="16"/>
                <w:szCs w:val="16"/>
              </w:rPr>
              <w:t>,</w:t>
            </w: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 xml:space="preserve"> Locked nucleic acid (LNA) bases; *</w:t>
            </w:r>
            <w:r w:rsidR="0027451F">
              <w:rPr>
                <w:rFonts w:cs="Times New Roman"/>
                <w:color w:val="000000" w:themeColor="text1"/>
                <w:sz w:val="16"/>
                <w:szCs w:val="16"/>
              </w:rPr>
              <w:t>,</w:t>
            </w:r>
            <w:r w:rsidRPr="00530BDF">
              <w:rPr>
                <w:rFonts w:cs="Times New Roman"/>
                <w:color w:val="000000" w:themeColor="text1"/>
                <w:sz w:val="16"/>
                <w:szCs w:val="16"/>
              </w:rPr>
              <w:t xml:space="preserve"> Modifications made to the published probe</w:t>
            </w:r>
          </w:p>
        </w:tc>
      </w:tr>
    </w:tbl>
    <w:p w14:paraId="1DF8A5E6" w14:textId="77777777" w:rsidR="00AF14AF" w:rsidRDefault="00AF14AF" w:rsidP="0027451F">
      <w:pPr>
        <w:spacing w:before="120" w:after="120" w:afterAutospacing="0" w:line="480" w:lineRule="auto"/>
        <w:rPr>
          <w:rFonts w:cs="Times New Roman"/>
        </w:rPr>
      </w:pPr>
    </w:p>
    <w:sectPr w:rsidR="00AF14AF" w:rsidSect="00EC60CC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B837E8"/>
    <w:multiLevelType w:val="hybridMultilevel"/>
    <w:tmpl w:val="214E38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CB1C02"/>
    <w:multiLevelType w:val="hybridMultilevel"/>
    <w:tmpl w:val="60E4A20A"/>
    <w:lvl w:ilvl="0" w:tplc="2BF6C5F8">
      <w:start w:val="3"/>
      <w:numFmt w:val="decimal"/>
      <w:lvlText w:val="%1."/>
      <w:lvlJc w:val="left"/>
      <w:pPr>
        <w:ind w:left="720" w:hanging="360"/>
      </w:pPr>
      <w:rPr>
        <w:rFonts w:eastAsiaTheme="majorEastAsia" w:hint="default"/>
        <w:i w:val="0"/>
        <w:color w:val="auto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404D7"/>
    <w:multiLevelType w:val="hybridMultilevel"/>
    <w:tmpl w:val="997C9D0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17DB6"/>
    <w:multiLevelType w:val="hybridMultilevel"/>
    <w:tmpl w:val="09CC4A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033C13"/>
    <w:multiLevelType w:val="hybridMultilevel"/>
    <w:tmpl w:val="A3E03AD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057CFA"/>
    <w:multiLevelType w:val="hybridMultilevel"/>
    <w:tmpl w:val="994200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655DFE"/>
    <w:multiLevelType w:val="multilevel"/>
    <w:tmpl w:val="B67EAE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262693006">
    <w:abstractNumId w:val="5"/>
  </w:num>
  <w:num w:numId="2" w16cid:durableId="2071926284">
    <w:abstractNumId w:val="6"/>
  </w:num>
  <w:num w:numId="3" w16cid:durableId="882448715">
    <w:abstractNumId w:val="2"/>
  </w:num>
  <w:num w:numId="4" w16cid:durableId="720635564">
    <w:abstractNumId w:val="3"/>
  </w:num>
  <w:num w:numId="5" w16cid:durableId="457068784">
    <w:abstractNumId w:val="1"/>
  </w:num>
  <w:num w:numId="6" w16cid:durableId="742413668">
    <w:abstractNumId w:val="4"/>
  </w:num>
  <w:num w:numId="7" w16cid:durableId="1518612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14AF"/>
    <w:rsid w:val="00000381"/>
    <w:rsid w:val="00001706"/>
    <w:rsid w:val="00002871"/>
    <w:rsid w:val="000032E5"/>
    <w:rsid w:val="00013AE4"/>
    <w:rsid w:val="00020328"/>
    <w:rsid w:val="000249EA"/>
    <w:rsid w:val="000300DC"/>
    <w:rsid w:val="0003617E"/>
    <w:rsid w:val="000536F2"/>
    <w:rsid w:val="00062039"/>
    <w:rsid w:val="0006415D"/>
    <w:rsid w:val="00065299"/>
    <w:rsid w:val="00071B24"/>
    <w:rsid w:val="00080C57"/>
    <w:rsid w:val="00080DE5"/>
    <w:rsid w:val="0008549F"/>
    <w:rsid w:val="000859D7"/>
    <w:rsid w:val="000906CA"/>
    <w:rsid w:val="00094A72"/>
    <w:rsid w:val="000A1D2E"/>
    <w:rsid w:val="000A4BE7"/>
    <w:rsid w:val="000A5601"/>
    <w:rsid w:val="000C0ADC"/>
    <w:rsid w:val="000C1826"/>
    <w:rsid w:val="000C6289"/>
    <w:rsid w:val="000D08ED"/>
    <w:rsid w:val="000D101B"/>
    <w:rsid w:val="000E474A"/>
    <w:rsid w:val="00101766"/>
    <w:rsid w:val="00104DB6"/>
    <w:rsid w:val="00120062"/>
    <w:rsid w:val="0013036F"/>
    <w:rsid w:val="001331C9"/>
    <w:rsid w:val="001367D2"/>
    <w:rsid w:val="00160B3D"/>
    <w:rsid w:val="00172BA8"/>
    <w:rsid w:val="0017390F"/>
    <w:rsid w:val="00181CE5"/>
    <w:rsid w:val="00184CB5"/>
    <w:rsid w:val="0018666B"/>
    <w:rsid w:val="00186A90"/>
    <w:rsid w:val="00190DC1"/>
    <w:rsid w:val="00195D17"/>
    <w:rsid w:val="001A2737"/>
    <w:rsid w:val="001B0338"/>
    <w:rsid w:val="001B297C"/>
    <w:rsid w:val="001B5CBA"/>
    <w:rsid w:val="001B6DF1"/>
    <w:rsid w:val="001C0423"/>
    <w:rsid w:val="001C54E9"/>
    <w:rsid w:val="001C5CF2"/>
    <w:rsid w:val="001D3D7D"/>
    <w:rsid w:val="001D6B63"/>
    <w:rsid w:val="001E38D4"/>
    <w:rsid w:val="001E4A3F"/>
    <w:rsid w:val="001F2266"/>
    <w:rsid w:val="001F3383"/>
    <w:rsid w:val="001F59B7"/>
    <w:rsid w:val="001F5BA5"/>
    <w:rsid w:val="00200F61"/>
    <w:rsid w:val="00214FE1"/>
    <w:rsid w:val="00217716"/>
    <w:rsid w:val="0022104D"/>
    <w:rsid w:val="00224E97"/>
    <w:rsid w:val="002262A7"/>
    <w:rsid w:val="00226B24"/>
    <w:rsid w:val="00230DF4"/>
    <w:rsid w:val="0023210B"/>
    <w:rsid w:val="00234E3C"/>
    <w:rsid w:val="00245A3E"/>
    <w:rsid w:val="00247E30"/>
    <w:rsid w:val="00252FCA"/>
    <w:rsid w:val="0025563D"/>
    <w:rsid w:val="002610AC"/>
    <w:rsid w:val="00266BF5"/>
    <w:rsid w:val="00271F19"/>
    <w:rsid w:val="002720F4"/>
    <w:rsid w:val="00272B08"/>
    <w:rsid w:val="0027451F"/>
    <w:rsid w:val="00276EA0"/>
    <w:rsid w:val="0028788B"/>
    <w:rsid w:val="002A4574"/>
    <w:rsid w:val="002B04CF"/>
    <w:rsid w:val="002B1E69"/>
    <w:rsid w:val="002B464B"/>
    <w:rsid w:val="002B5A2C"/>
    <w:rsid w:val="002B5A60"/>
    <w:rsid w:val="002D68AF"/>
    <w:rsid w:val="002E7E77"/>
    <w:rsid w:val="002F0EC6"/>
    <w:rsid w:val="00310B40"/>
    <w:rsid w:val="00313070"/>
    <w:rsid w:val="00313B37"/>
    <w:rsid w:val="00314C29"/>
    <w:rsid w:val="00317734"/>
    <w:rsid w:val="0032400F"/>
    <w:rsid w:val="0032437D"/>
    <w:rsid w:val="003253E6"/>
    <w:rsid w:val="00333077"/>
    <w:rsid w:val="003363F7"/>
    <w:rsid w:val="00361D6A"/>
    <w:rsid w:val="00375105"/>
    <w:rsid w:val="0038248C"/>
    <w:rsid w:val="00382609"/>
    <w:rsid w:val="00394B60"/>
    <w:rsid w:val="00394CC8"/>
    <w:rsid w:val="003A503C"/>
    <w:rsid w:val="003B74F6"/>
    <w:rsid w:val="003D3DB8"/>
    <w:rsid w:val="003E0114"/>
    <w:rsid w:val="003E45F2"/>
    <w:rsid w:val="003E7742"/>
    <w:rsid w:val="003F122B"/>
    <w:rsid w:val="003F3E4A"/>
    <w:rsid w:val="003F541E"/>
    <w:rsid w:val="003F6B2B"/>
    <w:rsid w:val="0040202B"/>
    <w:rsid w:val="00402A31"/>
    <w:rsid w:val="004148B3"/>
    <w:rsid w:val="00414BDA"/>
    <w:rsid w:val="00420E7D"/>
    <w:rsid w:val="00431E4E"/>
    <w:rsid w:val="00432ED0"/>
    <w:rsid w:val="004461EF"/>
    <w:rsid w:val="00454982"/>
    <w:rsid w:val="00465030"/>
    <w:rsid w:val="00477576"/>
    <w:rsid w:val="004849B9"/>
    <w:rsid w:val="004964C7"/>
    <w:rsid w:val="00496A9B"/>
    <w:rsid w:val="00497DE9"/>
    <w:rsid w:val="004B3363"/>
    <w:rsid w:val="004D0E72"/>
    <w:rsid w:val="004D3D73"/>
    <w:rsid w:val="004D4260"/>
    <w:rsid w:val="004D43A5"/>
    <w:rsid w:val="004D6D81"/>
    <w:rsid w:val="004E06B2"/>
    <w:rsid w:val="004E6680"/>
    <w:rsid w:val="004E68C7"/>
    <w:rsid w:val="004E69C7"/>
    <w:rsid w:val="004F0B5C"/>
    <w:rsid w:val="004F3D3C"/>
    <w:rsid w:val="005025DA"/>
    <w:rsid w:val="005036C5"/>
    <w:rsid w:val="00506FBE"/>
    <w:rsid w:val="0052285A"/>
    <w:rsid w:val="00525CFB"/>
    <w:rsid w:val="00531F99"/>
    <w:rsid w:val="005342B7"/>
    <w:rsid w:val="00544E27"/>
    <w:rsid w:val="00545113"/>
    <w:rsid w:val="005602C6"/>
    <w:rsid w:val="005612E8"/>
    <w:rsid w:val="00567378"/>
    <w:rsid w:val="00572294"/>
    <w:rsid w:val="0057416D"/>
    <w:rsid w:val="00581E38"/>
    <w:rsid w:val="0059315B"/>
    <w:rsid w:val="005A0BAA"/>
    <w:rsid w:val="005A27CC"/>
    <w:rsid w:val="005A35E5"/>
    <w:rsid w:val="005B001D"/>
    <w:rsid w:val="005B07C4"/>
    <w:rsid w:val="005B2DB9"/>
    <w:rsid w:val="005B6A98"/>
    <w:rsid w:val="005C0F96"/>
    <w:rsid w:val="005C1070"/>
    <w:rsid w:val="005C2AF0"/>
    <w:rsid w:val="005C39F3"/>
    <w:rsid w:val="005D1E5B"/>
    <w:rsid w:val="005D43EF"/>
    <w:rsid w:val="005D6484"/>
    <w:rsid w:val="005D657F"/>
    <w:rsid w:val="005D7992"/>
    <w:rsid w:val="005E0C3A"/>
    <w:rsid w:val="005E123D"/>
    <w:rsid w:val="005F1805"/>
    <w:rsid w:val="005F7970"/>
    <w:rsid w:val="00606DA4"/>
    <w:rsid w:val="006347E8"/>
    <w:rsid w:val="006355CA"/>
    <w:rsid w:val="0064184F"/>
    <w:rsid w:val="006422C3"/>
    <w:rsid w:val="00642EA9"/>
    <w:rsid w:val="00643438"/>
    <w:rsid w:val="00644578"/>
    <w:rsid w:val="00646566"/>
    <w:rsid w:val="0065254A"/>
    <w:rsid w:val="00654B3B"/>
    <w:rsid w:val="006564D9"/>
    <w:rsid w:val="00657964"/>
    <w:rsid w:val="0066645D"/>
    <w:rsid w:val="00674BB1"/>
    <w:rsid w:val="00677B9C"/>
    <w:rsid w:val="00680BA2"/>
    <w:rsid w:val="00686776"/>
    <w:rsid w:val="00690311"/>
    <w:rsid w:val="00691922"/>
    <w:rsid w:val="00692D97"/>
    <w:rsid w:val="00693089"/>
    <w:rsid w:val="00693E17"/>
    <w:rsid w:val="006B6C4A"/>
    <w:rsid w:val="006B7EF4"/>
    <w:rsid w:val="006C5B01"/>
    <w:rsid w:val="006D3D7C"/>
    <w:rsid w:val="006D697A"/>
    <w:rsid w:val="006E3F5C"/>
    <w:rsid w:val="006F1EC1"/>
    <w:rsid w:val="007061BD"/>
    <w:rsid w:val="007067F6"/>
    <w:rsid w:val="007158DF"/>
    <w:rsid w:val="007251B5"/>
    <w:rsid w:val="00726C0A"/>
    <w:rsid w:val="00736E58"/>
    <w:rsid w:val="00742508"/>
    <w:rsid w:val="007428F9"/>
    <w:rsid w:val="00742DD6"/>
    <w:rsid w:val="0074440D"/>
    <w:rsid w:val="00747F49"/>
    <w:rsid w:val="007614A8"/>
    <w:rsid w:val="00770306"/>
    <w:rsid w:val="00771FBD"/>
    <w:rsid w:val="00772B91"/>
    <w:rsid w:val="00786073"/>
    <w:rsid w:val="0078729C"/>
    <w:rsid w:val="00791DE1"/>
    <w:rsid w:val="007924BF"/>
    <w:rsid w:val="007956C5"/>
    <w:rsid w:val="00796B32"/>
    <w:rsid w:val="00797B22"/>
    <w:rsid w:val="007B6CCC"/>
    <w:rsid w:val="007B7065"/>
    <w:rsid w:val="007C30EA"/>
    <w:rsid w:val="007C4DF7"/>
    <w:rsid w:val="007E101C"/>
    <w:rsid w:val="007E48A4"/>
    <w:rsid w:val="007E52C0"/>
    <w:rsid w:val="007F45C3"/>
    <w:rsid w:val="007F4A28"/>
    <w:rsid w:val="007F638D"/>
    <w:rsid w:val="008039BE"/>
    <w:rsid w:val="008057E3"/>
    <w:rsid w:val="00823B30"/>
    <w:rsid w:val="0082752E"/>
    <w:rsid w:val="00851AC8"/>
    <w:rsid w:val="0085724F"/>
    <w:rsid w:val="00857356"/>
    <w:rsid w:val="008629B9"/>
    <w:rsid w:val="00866D2E"/>
    <w:rsid w:val="00867D60"/>
    <w:rsid w:val="0089008C"/>
    <w:rsid w:val="008A28A9"/>
    <w:rsid w:val="008A63D0"/>
    <w:rsid w:val="008B0057"/>
    <w:rsid w:val="008B4C80"/>
    <w:rsid w:val="008C0B5C"/>
    <w:rsid w:val="008C0C40"/>
    <w:rsid w:val="008C2C9B"/>
    <w:rsid w:val="008C312A"/>
    <w:rsid w:val="008C5962"/>
    <w:rsid w:val="008D2206"/>
    <w:rsid w:val="008D2BD2"/>
    <w:rsid w:val="008D3176"/>
    <w:rsid w:val="008D4087"/>
    <w:rsid w:val="008D671B"/>
    <w:rsid w:val="008D782C"/>
    <w:rsid w:val="008E0522"/>
    <w:rsid w:val="008E06E8"/>
    <w:rsid w:val="008E5743"/>
    <w:rsid w:val="008F073E"/>
    <w:rsid w:val="008F140A"/>
    <w:rsid w:val="008F20A2"/>
    <w:rsid w:val="008F5250"/>
    <w:rsid w:val="008F65EF"/>
    <w:rsid w:val="009009CB"/>
    <w:rsid w:val="009011FF"/>
    <w:rsid w:val="00902664"/>
    <w:rsid w:val="00912099"/>
    <w:rsid w:val="00921C0C"/>
    <w:rsid w:val="00923960"/>
    <w:rsid w:val="009317EB"/>
    <w:rsid w:val="009374F0"/>
    <w:rsid w:val="0094312C"/>
    <w:rsid w:val="0094589D"/>
    <w:rsid w:val="009518E9"/>
    <w:rsid w:val="0095667E"/>
    <w:rsid w:val="00965C7D"/>
    <w:rsid w:val="009724F3"/>
    <w:rsid w:val="009742DA"/>
    <w:rsid w:val="00987963"/>
    <w:rsid w:val="009911D9"/>
    <w:rsid w:val="009944B7"/>
    <w:rsid w:val="00994521"/>
    <w:rsid w:val="009A087D"/>
    <w:rsid w:val="009A17BB"/>
    <w:rsid w:val="009A1CDD"/>
    <w:rsid w:val="009A4A05"/>
    <w:rsid w:val="009B1515"/>
    <w:rsid w:val="009C2186"/>
    <w:rsid w:val="009D5FBB"/>
    <w:rsid w:val="009E5D48"/>
    <w:rsid w:val="009E7F4E"/>
    <w:rsid w:val="009F1C79"/>
    <w:rsid w:val="009F79BA"/>
    <w:rsid w:val="009F79CD"/>
    <w:rsid w:val="00A02BC8"/>
    <w:rsid w:val="00A07448"/>
    <w:rsid w:val="00A075F2"/>
    <w:rsid w:val="00A10437"/>
    <w:rsid w:val="00A10CCE"/>
    <w:rsid w:val="00A10D43"/>
    <w:rsid w:val="00A17F06"/>
    <w:rsid w:val="00A23E89"/>
    <w:rsid w:val="00A245C6"/>
    <w:rsid w:val="00A37A5F"/>
    <w:rsid w:val="00A576E6"/>
    <w:rsid w:val="00A61D7A"/>
    <w:rsid w:val="00A63FE6"/>
    <w:rsid w:val="00A65161"/>
    <w:rsid w:val="00A673F3"/>
    <w:rsid w:val="00A7182A"/>
    <w:rsid w:val="00A869D5"/>
    <w:rsid w:val="00A927EC"/>
    <w:rsid w:val="00A94A81"/>
    <w:rsid w:val="00AA2277"/>
    <w:rsid w:val="00AA7D71"/>
    <w:rsid w:val="00AB0A3C"/>
    <w:rsid w:val="00AB11EF"/>
    <w:rsid w:val="00AC341E"/>
    <w:rsid w:val="00AD2B04"/>
    <w:rsid w:val="00AD2C54"/>
    <w:rsid w:val="00AE7AF3"/>
    <w:rsid w:val="00AF14AF"/>
    <w:rsid w:val="00AF59CB"/>
    <w:rsid w:val="00B042AC"/>
    <w:rsid w:val="00B049B8"/>
    <w:rsid w:val="00B05692"/>
    <w:rsid w:val="00B07288"/>
    <w:rsid w:val="00B07BED"/>
    <w:rsid w:val="00B11AE1"/>
    <w:rsid w:val="00B17AB8"/>
    <w:rsid w:val="00B24930"/>
    <w:rsid w:val="00B317F0"/>
    <w:rsid w:val="00B32BF1"/>
    <w:rsid w:val="00B37316"/>
    <w:rsid w:val="00B421FB"/>
    <w:rsid w:val="00B51ADD"/>
    <w:rsid w:val="00B5567F"/>
    <w:rsid w:val="00B633B0"/>
    <w:rsid w:val="00B65DDD"/>
    <w:rsid w:val="00B71695"/>
    <w:rsid w:val="00B73A0E"/>
    <w:rsid w:val="00B7448B"/>
    <w:rsid w:val="00B82393"/>
    <w:rsid w:val="00B87204"/>
    <w:rsid w:val="00B97E5D"/>
    <w:rsid w:val="00BA4736"/>
    <w:rsid w:val="00BA5E03"/>
    <w:rsid w:val="00BA6EAB"/>
    <w:rsid w:val="00BA7592"/>
    <w:rsid w:val="00BB123B"/>
    <w:rsid w:val="00BB75F1"/>
    <w:rsid w:val="00BC29FD"/>
    <w:rsid w:val="00BC79A8"/>
    <w:rsid w:val="00BD0AA4"/>
    <w:rsid w:val="00BD1972"/>
    <w:rsid w:val="00BE1096"/>
    <w:rsid w:val="00BE42C5"/>
    <w:rsid w:val="00BF6BA5"/>
    <w:rsid w:val="00C00778"/>
    <w:rsid w:val="00C14F80"/>
    <w:rsid w:val="00C16EA2"/>
    <w:rsid w:val="00C1719D"/>
    <w:rsid w:val="00C208EA"/>
    <w:rsid w:val="00C26AB8"/>
    <w:rsid w:val="00C359F9"/>
    <w:rsid w:val="00C42E81"/>
    <w:rsid w:val="00C47C09"/>
    <w:rsid w:val="00C7177B"/>
    <w:rsid w:val="00C71AA4"/>
    <w:rsid w:val="00C82D10"/>
    <w:rsid w:val="00C83A49"/>
    <w:rsid w:val="00C83E87"/>
    <w:rsid w:val="00C85812"/>
    <w:rsid w:val="00C90DBD"/>
    <w:rsid w:val="00C91EB6"/>
    <w:rsid w:val="00C93230"/>
    <w:rsid w:val="00C94050"/>
    <w:rsid w:val="00C9412C"/>
    <w:rsid w:val="00CA0A1B"/>
    <w:rsid w:val="00CA58D0"/>
    <w:rsid w:val="00CB00A6"/>
    <w:rsid w:val="00CB2F82"/>
    <w:rsid w:val="00CB6F34"/>
    <w:rsid w:val="00CC02EF"/>
    <w:rsid w:val="00CC5560"/>
    <w:rsid w:val="00CC7E1D"/>
    <w:rsid w:val="00CD2260"/>
    <w:rsid w:val="00CD43A5"/>
    <w:rsid w:val="00CD4490"/>
    <w:rsid w:val="00CD7F49"/>
    <w:rsid w:val="00CE3A2A"/>
    <w:rsid w:val="00CE442F"/>
    <w:rsid w:val="00CE4AB0"/>
    <w:rsid w:val="00CE68B2"/>
    <w:rsid w:val="00CF3478"/>
    <w:rsid w:val="00CF51CC"/>
    <w:rsid w:val="00CF5CDC"/>
    <w:rsid w:val="00D011F3"/>
    <w:rsid w:val="00D043D9"/>
    <w:rsid w:val="00D162CD"/>
    <w:rsid w:val="00D1637C"/>
    <w:rsid w:val="00D23C95"/>
    <w:rsid w:val="00D2538A"/>
    <w:rsid w:val="00D339E8"/>
    <w:rsid w:val="00D36A91"/>
    <w:rsid w:val="00D412BD"/>
    <w:rsid w:val="00D43693"/>
    <w:rsid w:val="00D45DFE"/>
    <w:rsid w:val="00D4608A"/>
    <w:rsid w:val="00D53919"/>
    <w:rsid w:val="00D577CE"/>
    <w:rsid w:val="00D57FA0"/>
    <w:rsid w:val="00D75BD0"/>
    <w:rsid w:val="00D85F6B"/>
    <w:rsid w:val="00D931EC"/>
    <w:rsid w:val="00DC377F"/>
    <w:rsid w:val="00DD067E"/>
    <w:rsid w:val="00DE08D7"/>
    <w:rsid w:val="00DE1636"/>
    <w:rsid w:val="00DE4600"/>
    <w:rsid w:val="00DF3902"/>
    <w:rsid w:val="00E00E63"/>
    <w:rsid w:val="00E01300"/>
    <w:rsid w:val="00E04A04"/>
    <w:rsid w:val="00E054F1"/>
    <w:rsid w:val="00E05F28"/>
    <w:rsid w:val="00E12868"/>
    <w:rsid w:val="00E20CD6"/>
    <w:rsid w:val="00E25465"/>
    <w:rsid w:val="00E30B04"/>
    <w:rsid w:val="00E36FCE"/>
    <w:rsid w:val="00E4322B"/>
    <w:rsid w:val="00E44B6D"/>
    <w:rsid w:val="00E47BC1"/>
    <w:rsid w:val="00E5286E"/>
    <w:rsid w:val="00E90572"/>
    <w:rsid w:val="00E93F30"/>
    <w:rsid w:val="00E946CC"/>
    <w:rsid w:val="00EB3C7A"/>
    <w:rsid w:val="00EB4625"/>
    <w:rsid w:val="00EB76F2"/>
    <w:rsid w:val="00EC4EAF"/>
    <w:rsid w:val="00EC60CC"/>
    <w:rsid w:val="00ED20B7"/>
    <w:rsid w:val="00EE1EAC"/>
    <w:rsid w:val="00EE2621"/>
    <w:rsid w:val="00EF1767"/>
    <w:rsid w:val="00EF6263"/>
    <w:rsid w:val="00F02555"/>
    <w:rsid w:val="00F03F32"/>
    <w:rsid w:val="00F0711E"/>
    <w:rsid w:val="00F071C3"/>
    <w:rsid w:val="00F113A8"/>
    <w:rsid w:val="00F11D56"/>
    <w:rsid w:val="00F13E5B"/>
    <w:rsid w:val="00F21AED"/>
    <w:rsid w:val="00F25314"/>
    <w:rsid w:val="00F2658E"/>
    <w:rsid w:val="00F320E1"/>
    <w:rsid w:val="00F34EA3"/>
    <w:rsid w:val="00F3506B"/>
    <w:rsid w:val="00F440B1"/>
    <w:rsid w:val="00F467D7"/>
    <w:rsid w:val="00F468DA"/>
    <w:rsid w:val="00F50493"/>
    <w:rsid w:val="00F57F10"/>
    <w:rsid w:val="00F6221C"/>
    <w:rsid w:val="00F65268"/>
    <w:rsid w:val="00F66782"/>
    <w:rsid w:val="00F75EE7"/>
    <w:rsid w:val="00F8329F"/>
    <w:rsid w:val="00F8404D"/>
    <w:rsid w:val="00F84855"/>
    <w:rsid w:val="00F9589D"/>
    <w:rsid w:val="00F97AC7"/>
    <w:rsid w:val="00F97ED4"/>
    <w:rsid w:val="00FA75A5"/>
    <w:rsid w:val="00FA7EBD"/>
    <w:rsid w:val="00FB036F"/>
    <w:rsid w:val="00FB1722"/>
    <w:rsid w:val="00FB710F"/>
    <w:rsid w:val="00FC1C80"/>
    <w:rsid w:val="00FD6163"/>
    <w:rsid w:val="00FE2A7B"/>
    <w:rsid w:val="00FE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8F881"/>
  <w15:chartTrackingRefBased/>
  <w15:docId w15:val="{E0AC060B-B9BE-BF42-AB37-05AD2EA5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4AF"/>
    <w:pPr>
      <w:spacing w:after="100" w:afterAutospacing="1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14AF"/>
    <w:pPr>
      <w:keepNext/>
      <w:keepLines/>
      <w:spacing w:after="0" w:afterAutospacing="0" w:line="48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14AF"/>
    <w:pPr>
      <w:keepNext/>
      <w:keepLines/>
      <w:spacing w:before="100" w:beforeAutospacing="1" w:line="480" w:lineRule="auto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4AF"/>
    <w:pPr>
      <w:keepNext/>
      <w:keepLines/>
      <w:spacing w:before="100" w:beforeAutospacing="1" w:after="0" w:afterAutospacing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4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4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4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4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4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4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Heading2"/>
    <w:qFormat/>
    <w:rsid w:val="001B0338"/>
    <w:pPr>
      <w:spacing w:line="360" w:lineRule="auto"/>
    </w:pPr>
    <w:rPr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AF14AF"/>
    <w:rPr>
      <w:rFonts w:ascii="Times New Roman" w:eastAsiaTheme="majorEastAsia" w:hAnsi="Times New Roman" w:cstheme="majorBidi"/>
      <w:kern w:val="0"/>
      <w:szCs w:val="26"/>
      <w14:ligatures w14:val="none"/>
    </w:rPr>
  </w:style>
  <w:style w:type="paragraph" w:customStyle="1" w:styleId="H3">
    <w:name w:val="H3"/>
    <w:basedOn w:val="Heading3"/>
    <w:qFormat/>
    <w:rsid w:val="001B0338"/>
    <w:pPr>
      <w:spacing w:after="100" w:afterAutospacing="1"/>
    </w:pPr>
    <w:rPr>
      <w:rFonts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AF14AF"/>
    <w:rPr>
      <w:rFonts w:ascii="Times New Roman" w:eastAsiaTheme="majorEastAsia" w:hAnsi="Times New Roman" w:cstheme="majorBidi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F14AF"/>
    <w:rPr>
      <w:rFonts w:ascii="Times New Roman" w:eastAsiaTheme="majorEastAsia" w:hAnsi="Times New Roman" w:cstheme="majorBidi"/>
      <w:kern w:val="0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4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4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4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4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4AF"/>
    <w:rPr>
      <w:b/>
      <w:bCs/>
      <w:smallCaps/>
      <w:color w:val="0F4761" w:themeColor="accent1" w:themeShade="BF"/>
      <w:spacing w:val="5"/>
    </w:rPr>
  </w:style>
  <w:style w:type="paragraph" w:customStyle="1" w:styleId="Headinga">
    <w:name w:val="Heading a"/>
    <w:basedOn w:val="Heading1"/>
    <w:next w:val="Normal"/>
    <w:link w:val="HeadingaChar"/>
    <w:autoRedefine/>
    <w:qFormat/>
    <w:rsid w:val="00AF14AF"/>
    <w:pPr>
      <w:spacing w:before="120" w:after="120"/>
    </w:pPr>
    <w:rPr>
      <w:rFonts w:cs="Times New Roman"/>
    </w:rPr>
  </w:style>
  <w:style w:type="paragraph" w:customStyle="1" w:styleId="Headingb">
    <w:name w:val="Heading b"/>
    <w:basedOn w:val="Heading2"/>
    <w:next w:val="ListParagraph"/>
    <w:link w:val="HeadingbChar"/>
    <w:autoRedefine/>
    <w:qFormat/>
    <w:rsid w:val="00AF14AF"/>
    <w:pPr>
      <w:spacing w:after="0" w:afterAutospacing="0" w:line="360" w:lineRule="auto"/>
    </w:pPr>
    <w:rPr>
      <w:rFonts w:cs="Times New Roman"/>
    </w:rPr>
  </w:style>
  <w:style w:type="character" w:customStyle="1" w:styleId="HeadingaChar">
    <w:name w:val="Heading a Char"/>
    <w:basedOn w:val="Heading1Char"/>
    <w:link w:val="Headinga"/>
    <w:rsid w:val="00AF14AF"/>
    <w:rPr>
      <w:rFonts w:ascii="Times New Roman" w:eastAsiaTheme="majorEastAsia" w:hAnsi="Times New Roman" w:cs="Times New Roman"/>
      <w:kern w:val="0"/>
      <w:szCs w:val="32"/>
      <w14:ligatures w14:val="none"/>
    </w:rPr>
  </w:style>
  <w:style w:type="character" w:customStyle="1" w:styleId="HeadingbChar">
    <w:name w:val="Heading b Char"/>
    <w:basedOn w:val="Heading2Char"/>
    <w:link w:val="Headingb"/>
    <w:rsid w:val="00AF14AF"/>
    <w:rPr>
      <w:rFonts w:ascii="Times New Roman" w:eastAsiaTheme="majorEastAsia" w:hAnsi="Times New Roman" w:cs="Times New Roman"/>
      <w:kern w:val="0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AF14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14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14A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F14AF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14A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4AF"/>
    <w:rPr>
      <w:rFonts w:ascii="Times New Roman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F14A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14AF"/>
    <w:rPr>
      <w:rFonts w:ascii="Times New Roman" w:hAnsi="Times New Roman" w:cs="Times New Roman"/>
      <w:noProof/>
      <w:kern w:val="0"/>
      <w:szCs w:val="22"/>
      <w14:ligatures w14:val="none"/>
    </w:rPr>
  </w:style>
  <w:style w:type="paragraph" w:styleId="Revision">
    <w:name w:val="Revision"/>
    <w:hidden/>
    <w:uiPriority w:val="99"/>
    <w:semiHidden/>
    <w:rsid w:val="00AF14AF"/>
    <w:rPr>
      <w:rFonts w:ascii="Times New Roman" w:hAnsi="Times New Roman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1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1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4AF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4AF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F1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Zhao</dc:creator>
  <cp:keywords/>
  <dc:description/>
  <cp:lastModifiedBy>Huan Zhao</cp:lastModifiedBy>
  <cp:revision>62</cp:revision>
  <dcterms:created xsi:type="dcterms:W3CDTF">2024-12-14T06:32:00Z</dcterms:created>
  <dcterms:modified xsi:type="dcterms:W3CDTF">2024-12-23T06:36:00Z</dcterms:modified>
</cp:coreProperties>
</file>